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1AC" w:rsidRPr="00250AC7" w:rsidRDefault="005A2452" w:rsidP="00AF31AC">
      <w:pPr>
        <w:pStyle w:val="a5"/>
        <w:spacing w:after="0" w:afterAutospacing="0" w:line="480" w:lineRule="auto"/>
        <w:rPr>
          <w:ins w:id="0" w:author="Author" w:date="2024-10-15T16:25:00Z"/>
          <w:rFonts w:ascii="Times New Roman" w:eastAsia="Times New Roman" w:hAnsi="Times New Roman" w:cs="Times New Roman"/>
          <w:b/>
          <w:bCs/>
          <w:shd w:val="clear" w:color="auto" w:fill="FFFFFF"/>
          <w:rPrChange w:id="1" w:author="배민경" w:date="2024-10-17T14:09:00Z">
            <w:rPr>
              <w:ins w:id="2" w:author="Author" w:date="2024-10-15T16:25:00Z"/>
              <w:rFonts w:ascii="Times New Roman" w:eastAsia="Times New Roman" w:hAnsi="Times New Roman" w:cs="Times New Roman"/>
              <w:color w:val="222222"/>
              <w:shd w:val="clear" w:color="auto" w:fill="FFFFFF"/>
            </w:rPr>
          </w:rPrChange>
        </w:rPr>
      </w:pPr>
      <w:ins w:id="3" w:author="Author" w:date="2024-10-15T16:25:00Z">
        <w:r w:rsidRPr="005A2452">
          <w:rPr>
            <w:rFonts w:ascii="Times New Roman" w:eastAsia="Times New Roman" w:hAnsi="Times New Roman" w:cs="Times New Roman"/>
            <w:b/>
            <w:bCs/>
            <w:shd w:val="clear" w:color="auto" w:fill="FFFFFF"/>
            <w:rPrChange w:id="4" w:author="배민경" w:date="2024-10-17T14:09:00Z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</w:rPrChange>
          </w:rPr>
          <w:t>Supplementary Tables</w:t>
        </w:r>
      </w:ins>
    </w:p>
    <w:p w:rsidR="00F64DEA" w:rsidRDefault="003C3CB3" w:rsidP="0034037F">
      <w:pPr>
        <w:pStyle w:val="a5"/>
        <w:spacing w:after="0" w:afterAutospacing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>Table S1. ELISA test for pre-screening of major swine diseases.</w:t>
      </w:r>
    </w:p>
    <w:tbl>
      <w:tblPr>
        <w:tblW w:w="493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383"/>
        <w:gridCol w:w="1126"/>
        <w:gridCol w:w="4369"/>
        <w:gridCol w:w="2350"/>
      </w:tblGrid>
      <w:tr w:rsidR="0034037F" w:rsidTr="003C2766">
        <w:trPr>
          <w:trHeight w:val="509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ind w:left="5"/>
              <w:jc w:val="center"/>
              <w:rPr>
                <w:b/>
              </w:rPr>
            </w:pPr>
            <w:r>
              <w:rPr>
                <w:b/>
              </w:rPr>
              <w:t>Infectious</w:t>
            </w:r>
          </w:p>
          <w:p w:rsidR="0034037F" w:rsidRDefault="0034037F" w:rsidP="003C2766">
            <w:pPr>
              <w:pStyle w:val="TableParagraph"/>
              <w:ind w:firstLine="4"/>
              <w:jc w:val="center"/>
              <w:rPr>
                <w:b/>
              </w:rPr>
            </w:pPr>
            <w:r>
              <w:rPr>
                <w:b/>
              </w:rPr>
              <w:t>Ag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CAT.</w:t>
            </w:r>
          </w:p>
          <w:p w:rsidR="0034037F" w:rsidRDefault="0034037F" w:rsidP="003C2766">
            <w:pPr>
              <w:pStyle w:val="TableParagraph"/>
              <w:spacing w:before="1"/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 xml:space="preserve">Product Name </w:t>
            </w:r>
          </w:p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  <w:color w:val="0000FF"/>
              </w:rPr>
              <w:t>(Website linked)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 xml:space="preserve">Manufacturer </w:t>
            </w:r>
          </w:p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  <w:color w:val="0000FF"/>
              </w:rPr>
              <w:t>(Website linked)</w:t>
            </w:r>
          </w:p>
        </w:tc>
      </w:tr>
      <w:tr w:rsidR="0034037F" w:rsidTr="003C2766">
        <w:trPr>
          <w:trHeight w:val="399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3"/>
              <w:ind w:left="-8"/>
              <w:jc w:val="center"/>
            </w:pPr>
            <w:r>
              <w:t>ASFV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3"/>
              <w:jc w:val="center"/>
            </w:pPr>
            <w:r>
              <w:t>ASFC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51"/>
              <w:jc w:val="center"/>
              <w:rPr>
                <w:u w:val="single"/>
              </w:rPr>
            </w:pPr>
            <w:hyperlink r:id="rId7" w:history="1">
              <w:r w:rsidR="0034037F">
                <w:rPr>
                  <w:color w:val="0000FF"/>
                  <w:u w:val="single"/>
                </w:rPr>
                <w:t>ID Screen</w:t>
              </w:r>
              <w:r w:rsidR="0034037F">
                <w:rPr>
                  <w:rFonts w:ascii="MS Gothic" w:eastAsia="MS Gothic" w:hAnsi="MS Gothic" w:cs="MS Gothic"/>
                  <w:color w:val="0000FF"/>
                  <w:u w:val="single"/>
                  <w:vertAlign w:val="superscript"/>
                </w:rPr>
                <w:t>Ⓡ</w:t>
              </w:r>
              <w:r w:rsidR="0034037F">
                <w:rPr>
                  <w:color w:val="0000FF"/>
                  <w:u w:val="single"/>
                </w:rPr>
                <w:t xml:space="preserve"> African Swine Fever Competition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3"/>
              <w:jc w:val="center"/>
              <w:rPr>
                <w:color w:val="0000FF"/>
                <w:u w:val="single"/>
              </w:rPr>
            </w:pPr>
            <w:hyperlink r:id="rId8" w:history="1">
              <w:r w:rsidR="0034037F">
                <w:rPr>
                  <w:color w:val="0000FF"/>
                  <w:u w:val="single"/>
                </w:rPr>
                <w:t>Innovative Diagnostics</w:t>
              </w:r>
            </w:hyperlink>
          </w:p>
        </w:tc>
      </w:tr>
      <w:tr w:rsidR="0034037F" w:rsidTr="003C2766">
        <w:trPr>
          <w:trHeight w:val="398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/>
              <w:jc w:val="center"/>
            </w:pPr>
            <w:r>
              <w:t>PRRSV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99-18070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9" w:history="1">
              <w:r w:rsidR="0034037F">
                <w:rPr>
                  <w:color w:val="0000FF"/>
                  <w:u w:val="single"/>
                </w:rPr>
                <w:t>IDEXX PRRS X3 Ab Test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0" w:history="1">
              <w:r w:rsidR="0034037F">
                <w:rPr>
                  <w:color w:val="0000FF"/>
                  <w:u w:val="single"/>
                </w:rPr>
                <w:t>IDEXX</w:t>
              </w:r>
            </w:hyperlink>
          </w:p>
        </w:tc>
      </w:tr>
      <w:tr w:rsidR="0034037F" w:rsidTr="003C2766">
        <w:trPr>
          <w:trHeight w:val="400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/>
              <w:jc w:val="center"/>
            </w:pPr>
            <w:r>
              <w:t>FMDV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7610440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1" w:history="1">
              <w:r w:rsidR="0034037F">
                <w:rPr>
                  <w:color w:val="0000FF"/>
                  <w:u w:val="single"/>
                </w:rPr>
                <w:t>PrioCHECK™ FMDV NS Antibody ELISA Kit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>ThermoFisher Scientific</w:t>
            </w:r>
          </w:p>
        </w:tc>
      </w:tr>
      <w:tr w:rsidR="0034037F" w:rsidTr="003C2766">
        <w:trPr>
          <w:trHeight w:val="397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/>
              <w:jc w:val="center"/>
            </w:pPr>
            <w:r>
              <w:t>`PCV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SK105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2" w:history="1">
              <w:r w:rsidR="0034037F">
                <w:rPr>
                  <w:color w:val="0000FF"/>
                  <w:u w:val="single"/>
                </w:rPr>
                <w:t>PCV2 ELISA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3" w:history="1">
              <w:r w:rsidR="0034037F">
                <w:rPr>
                  <w:color w:val="0000FF"/>
                  <w:u w:val="single"/>
                </w:rPr>
                <w:t>BioChek</w:t>
              </w:r>
            </w:hyperlink>
          </w:p>
        </w:tc>
      </w:tr>
      <w:tr w:rsidR="0034037F" w:rsidTr="003C2766">
        <w:trPr>
          <w:trHeight w:val="400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/>
              <w:jc w:val="center"/>
            </w:pPr>
            <w:r>
              <w:t>CSFV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SK106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 xml:space="preserve">CSFV E2 </w:t>
            </w:r>
            <w:hyperlink r:id="rId14" w:history="1">
              <w:r>
                <w:rPr>
                  <w:color w:val="0000FF"/>
                  <w:u w:val="single"/>
                </w:rPr>
                <w:t>ELISA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5" w:history="1">
              <w:r w:rsidR="0034037F">
                <w:rPr>
                  <w:color w:val="0000FF"/>
                  <w:u w:val="single"/>
                </w:rPr>
                <w:t>Biochek</w:t>
              </w:r>
            </w:hyperlink>
          </w:p>
        </w:tc>
      </w:tr>
      <w:tr w:rsidR="0034037F" w:rsidTr="003C2766">
        <w:trPr>
          <w:trHeight w:val="182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/>
              <w:jc w:val="center"/>
            </w:pPr>
            <w:r>
              <w:t>Mycoplasm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99-06733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6" w:history="1">
              <w:r w:rsidR="0034037F">
                <w:rPr>
                  <w:color w:val="0000FF"/>
                  <w:u w:val="single"/>
                </w:rPr>
                <w:t>IDEXX M. hyo Ab Test</w:t>
              </w:r>
            </w:hyperlink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17" w:history="1">
              <w:r w:rsidR="0034037F">
                <w:rPr>
                  <w:color w:val="0000FF"/>
                  <w:u w:val="single"/>
                </w:rPr>
                <w:t>IDEXX</w:t>
              </w:r>
            </w:hyperlink>
          </w:p>
        </w:tc>
      </w:tr>
    </w:tbl>
    <w:p w:rsidR="0034037F" w:rsidRPr="00F64DEA" w:rsidRDefault="0034037F" w:rsidP="00AF31AC">
      <w:pPr>
        <w:pStyle w:val="a5"/>
        <w:spacing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</w:p>
    <w:p w:rsidR="00AF31AC" w:rsidRDefault="00AF31AC" w:rsidP="00AF31A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222222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br w:type="page"/>
      </w:r>
    </w:p>
    <w:p w:rsidR="0034037F" w:rsidRPr="0034037F" w:rsidRDefault="00AF31AC" w:rsidP="0034037F">
      <w:pPr>
        <w:pStyle w:val="a5"/>
        <w:spacing w:line="480" w:lineRule="auto"/>
        <w:rPr>
          <w:rFonts w:ascii="Times New Roman" w:eastAsiaTheme="minorEastAsia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lastRenderedPageBreak/>
        <w:t>Table S2. PCR test for pre-screening of major swine diseases.</w:t>
      </w:r>
    </w:p>
    <w:tbl>
      <w:tblPr>
        <w:tblW w:w="494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389"/>
        <w:gridCol w:w="1392"/>
        <w:gridCol w:w="3962"/>
        <w:gridCol w:w="2499"/>
      </w:tblGrid>
      <w:tr w:rsidR="00DE3578" w:rsidTr="00DE3578">
        <w:trPr>
          <w:trHeight w:val="50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DE3578" w:rsidRDefault="0034037F" w:rsidP="003C2766">
            <w:pPr>
              <w:pStyle w:val="TableParagraph"/>
              <w:jc w:val="center"/>
              <w:rPr>
                <w:rFonts w:eastAsiaTheme="minorEastAsia"/>
                <w:b/>
              </w:rPr>
            </w:pPr>
            <w:r>
              <w:rPr>
                <w:b/>
              </w:rPr>
              <w:t>Infectious</w:t>
            </w:r>
          </w:p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Agen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CAT.</w:t>
            </w:r>
          </w:p>
          <w:p w:rsidR="0034037F" w:rsidRDefault="0034037F" w:rsidP="003C2766">
            <w:pPr>
              <w:pStyle w:val="TableParagraph"/>
              <w:spacing w:before="1"/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4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Product Name</w:t>
            </w:r>
          </w:p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  <w:color w:val="0000FF"/>
              </w:rPr>
              <w:t>(Website linked)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1F1F1"/>
            <w:vAlign w:val="center"/>
          </w:tcPr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Manufacturer</w:t>
            </w:r>
          </w:p>
          <w:p w:rsidR="0034037F" w:rsidRDefault="0034037F" w:rsidP="003C2766">
            <w:pPr>
              <w:pStyle w:val="TableParagraph"/>
              <w:jc w:val="center"/>
              <w:rPr>
                <w:b/>
              </w:rPr>
            </w:pPr>
            <w:r>
              <w:rPr>
                <w:b/>
                <w:color w:val="0000FF"/>
              </w:rPr>
              <w:t>(Website linked)</w:t>
            </w:r>
          </w:p>
        </w:tc>
      </w:tr>
      <w:tr w:rsidR="00DE3578" w:rsidTr="00DE3578">
        <w:trPr>
          <w:trHeight w:val="399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3"/>
              <w:ind w:left="-8" w:right="42"/>
              <w:jc w:val="center"/>
            </w:pPr>
            <w:r>
              <w:t>ASFV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3"/>
              <w:jc w:val="center"/>
            </w:pPr>
            <w:r>
              <w:t>A28809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51"/>
              <w:jc w:val="center"/>
              <w:rPr>
                <w:u w:val="single"/>
              </w:rPr>
            </w:pPr>
            <w:hyperlink r:id="rId18" w:history="1">
              <w:r w:rsidR="0034037F">
                <w:rPr>
                  <w:color w:val="0000FF"/>
                  <w:u w:val="single"/>
                </w:rPr>
                <w:t>VetMAX African Swine Fever Virus Detection Kit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3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>ThermoFisher Scientific</w:t>
            </w:r>
          </w:p>
        </w:tc>
      </w:tr>
      <w:tr w:rsidR="00DE3578" w:rsidTr="00DE3578">
        <w:trPr>
          <w:trHeight w:val="398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 w:right="43"/>
              <w:jc w:val="center"/>
            </w:pPr>
            <w:r>
              <w:t>PRRSV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A35751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ind w:left="4"/>
              <w:jc w:val="center"/>
              <w:rPr>
                <w:color w:val="0000FF"/>
                <w:u w:val="single"/>
              </w:rPr>
            </w:pPr>
            <w:hyperlink r:id="rId19" w:history="1">
              <w:r w:rsidR="0034037F">
                <w:rPr>
                  <w:color w:val="0000FF"/>
                  <w:u w:val="single"/>
                </w:rPr>
                <w:t xml:space="preserve">VetMAX™ PRRSV EU &amp; NA 2.0 Kit 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>ThermoFisher Scientific</w:t>
            </w:r>
          </w:p>
        </w:tc>
      </w:tr>
      <w:tr w:rsidR="00DE3578" w:rsidTr="00DE3578">
        <w:trPr>
          <w:trHeight w:val="400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 w:right="43"/>
              <w:jc w:val="center"/>
            </w:pPr>
            <w:r>
              <w:t>FMDV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NM-FMD-31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0" w:history="1">
              <w:r w:rsidR="0034037F">
                <w:rPr>
                  <w:color w:val="0000FF"/>
                  <w:u w:val="single"/>
                </w:rPr>
                <w:t>VDx® FMDV 3Diff/PAN qRT-PCR set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1" w:history="1">
              <w:r w:rsidR="0034037F">
                <w:rPr>
                  <w:color w:val="0000FF"/>
                  <w:u w:val="single"/>
                </w:rPr>
                <w:t>MEDIAN Diagnostics</w:t>
              </w:r>
            </w:hyperlink>
          </w:p>
        </w:tc>
      </w:tr>
      <w:tr w:rsidR="00DE3578" w:rsidTr="00DE3578">
        <w:trPr>
          <w:trHeight w:val="398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 w:right="17"/>
              <w:jc w:val="center"/>
            </w:pPr>
            <w:r>
              <w:t>PCV2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A28809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2" w:history="1">
              <w:r w:rsidR="0034037F">
                <w:rPr>
                  <w:color w:val="0000FF"/>
                  <w:u w:val="single"/>
                </w:rPr>
                <w:t>VetMAX™ Porcine PCV2 Quant Kit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>ThermoFisher Scientific</w:t>
            </w:r>
          </w:p>
        </w:tc>
      </w:tr>
      <w:tr w:rsidR="00DE3578" w:rsidTr="00DE3578">
        <w:trPr>
          <w:trHeight w:val="400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 w:right="17"/>
              <w:jc w:val="center"/>
            </w:pPr>
            <w:r>
              <w:t>CSFV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NS-CSF-31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3" w:history="1">
              <w:r w:rsidR="0034037F">
                <w:rPr>
                  <w:color w:val="0000FF"/>
                  <w:u w:val="single"/>
                </w:rPr>
                <w:t xml:space="preserve">VDx® CSFV qRT-PCR &gt; PCR 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4" w:history="1">
              <w:r w:rsidR="0034037F">
                <w:rPr>
                  <w:color w:val="0000FF"/>
                  <w:u w:val="single"/>
                </w:rPr>
                <w:t>MEDIAN Diagnostics</w:t>
              </w:r>
            </w:hyperlink>
          </w:p>
        </w:tc>
      </w:tr>
      <w:tr w:rsidR="00DE3578" w:rsidTr="00DE3578">
        <w:trPr>
          <w:trHeight w:val="400"/>
        </w:trPr>
        <w:tc>
          <w:tcPr>
            <w:tcW w:w="13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DE3578">
            <w:pPr>
              <w:pStyle w:val="TableParagraph"/>
              <w:spacing w:before="65"/>
              <w:ind w:left="-8" w:right="43"/>
              <w:jc w:val="center"/>
            </w:pPr>
            <w:r>
              <w:t>Mycoplasma</w:t>
            </w:r>
          </w:p>
        </w:tc>
        <w:tc>
          <w:tcPr>
            <w:tcW w:w="1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</w:pPr>
            <w:r>
              <w:t>4460626</w:t>
            </w:r>
          </w:p>
        </w:tc>
        <w:tc>
          <w:tcPr>
            <w:tcW w:w="41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FD6EE4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hyperlink r:id="rId25" w:history="1">
              <w:r w:rsidR="0034037F">
                <w:rPr>
                  <w:color w:val="0000FF"/>
                  <w:u w:val="single"/>
                </w:rPr>
                <w:t xml:space="preserve">MycoSEQ™ Mycoplasma Detection Kits </w:t>
              </w:r>
            </w:hyperlink>
          </w:p>
        </w:tc>
        <w:tc>
          <w:tcPr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037F" w:rsidRDefault="0034037F" w:rsidP="003C2766">
            <w:pPr>
              <w:pStyle w:val="TableParagraph"/>
              <w:spacing w:before="65"/>
              <w:jc w:val="center"/>
              <w:rPr>
                <w:color w:val="0000FF"/>
                <w:u w:val="single"/>
              </w:rPr>
            </w:pPr>
            <w:r>
              <w:rPr>
                <w:color w:val="0000FF"/>
                <w:u w:val="single"/>
              </w:rPr>
              <w:t>ThermoFisher Scientific</w:t>
            </w:r>
          </w:p>
        </w:tc>
      </w:tr>
    </w:tbl>
    <w:p w:rsidR="00AF31AC" w:rsidRDefault="00AF31AC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34037F" w:rsidRDefault="0034037F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E3578" w:rsidRPr="0034037F" w:rsidRDefault="00DE3578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F31AC" w:rsidRDefault="00AF31AC" w:rsidP="00AF31AC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Table S3. Pre-screening test for differential diagnosis of major swine diseases in sows.</w:t>
      </w:r>
    </w:p>
    <w:tbl>
      <w:tblPr>
        <w:tblStyle w:val="a3"/>
        <w:tblW w:w="9380" w:type="dxa"/>
        <w:tblLayout w:type="fixed"/>
        <w:tblLook w:val="04A0" w:firstRow="1" w:lastRow="0" w:firstColumn="1" w:lastColumn="0" w:noHBand="0" w:noVBand="1"/>
      </w:tblPr>
      <w:tblGrid>
        <w:gridCol w:w="1526"/>
        <w:gridCol w:w="785"/>
        <w:gridCol w:w="785"/>
        <w:gridCol w:w="786"/>
        <w:gridCol w:w="785"/>
        <w:gridCol w:w="786"/>
        <w:gridCol w:w="785"/>
        <w:gridCol w:w="785"/>
        <w:gridCol w:w="786"/>
        <w:gridCol w:w="785"/>
        <w:gridCol w:w="786"/>
      </w:tblGrid>
      <w:tr w:rsidR="00F64DEA" w:rsidTr="00C70B9A">
        <w:trPr>
          <w:trHeight w:val="223"/>
        </w:trPr>
        <w:tc>
          <w:tcPr>
            <w:tcW w:w="1526" w:type="dxa"/>
            <w:vMerge w:val="restart"/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Infectious Agent</w:t>
            </w:r>
          </w:p>
        </w:tc>
        <w:tc>
          <w:tcPr>
            <w:tcW w:w="3927" w:type="dxa"/>
            <w:gridSpan w:val="5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DE3578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Ag*(qPCR</w:t>
            </w:r>
            <w:r w:rsidR="00F64DEA" w:rsidRPr="00C13FF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927" w:type="dxa"/>
            <w:gridSpan w:val="5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Ab</w:t>
            </w:r>
            <w:r w:rsidR="00632AF5" w:rsidRPr="00C13FF9">
              <w:rPr>
                <w:rFonts w:ascii="Times New Roman" w:hAnsi="Times New Roman" w:cs="Times New Roman" w:hint="eastAsia"/>
                <w:sz w:val="22"/>
              </w:rPr>
              <w:t>**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(ELISA)</w:t>
            </w:r>
          </w:p>
        </w:tc>
      </w:tr>
      <w:tr w:rsidR="00F64DEA" w:rsidTr="00F64DEA">
        <w:trPr>
          <w:trHeight w:val="223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2</w:t>
            </w:r>
          </w:p>
        </w:tc>
      </w:tr>
      <w:tr w:rsidR="00F64DEA" w:rsidTr="00F64DEA">
        <w:trPr>
          <w:trHeight w:val="26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ASFV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64DEA" w:rsidTr="00F64DEA">
        <w:trPr>
          <w:trHeight w:val="269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PRRSV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1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64DEA" w:rsidTr="00F64DEA">
        <w:trPr>
          <w:trHeight w:val="269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FMDV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2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3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  <w:pPrChange w:id="3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64DEA" w:rsidTr="00F64DEA">
        <w:trPr>
          <w:trHeight w:val="26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PCV2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3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64DEA" w:rsidTr="00F64DEA">
        <w:trPr>
          <w:trHeight w:val="269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SFV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4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64DEA" w:rsidTr="00F64DEA">
        <w:trPr>
          <w:trHeight w:val="269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F64DEA" w:rsidRPr="00C13FF9" w:rsidRDefault="00F64DEA" w:rsidP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Mycoplasma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5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6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7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8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59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60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61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62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63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5A2452" w:rsidRPr="00C13FF9" w:rsidRDefault="00F64DEA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sz w:val="22"/>
              </w:rPr>
              <w:pPrChange w:id="64" w:author="Owner" w:date="2025-03-25T10:34:00Z">
                <w:pPr>
                  <w:widowControl/>
                  <w:spacing w:before="100" w:beforeAutospacing="1" w:after="100" w:afterAutospacing="1" w:line="480" w:lineRule="auto"/>
                  <w:jc w:val="center"/>
                </w:pPr>
              </w:pPrChange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:rsidR="00AF31AC" w:rsidRDefault="00AF31AC" w:rsidP="00AF31AC">
      <w:pPr>
        <w:widowControl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Ag: antigen, **Ab: antibody, -: Negative, +: Positive</w:t>
      </w:r>
    </w:p>
    <w:p w:rsidR="00AF31AC" w:rsidRDefault="00AF31AC" w:rsidP="00AF31AC">
      <w:pPr>
        <w:pStyle w:val="a5"/>
        <w:spacing w:line="480" w:lineRule="auto"/>
        <w:rPr>
          <w:rFonts w:ascii="Times New Roman" w:eastAsia="Times New Roman" w:hAnsi="Times New Roman" w:cs="Times New Roman"/>
        </w:rPr>
      </w:pPr>
    </w:p>
    <w:p w:rsidR="00AF31AC" w:rsidRDefault="00AF31AC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595BF5" w:rsidRDefault="00595BF5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F46319" w:rsidRDefault="00F46319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F46319" w:rsidRDefault="00F46319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F46319" w:rsidRPr="00F46319" w:rsidRDefault="00F46319" w:rsidP="00AF31AC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A004E8" w:rsidRDefault="00A004E8" w:rsidP="00AF31A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F31AC" w:rsidRDefault="00AF31AC" w:rsidP="00AF31AC">
      <w:pPr>
        <w:pStyle w:val="a5"/>
        <w:spacing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</w:rPr>
        <w:lastRenderedPageBreak/>
        <w:t>Table S4. Pre-farrowing average record of sows used in ASF vaccine candidate tri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0"/>
        <w:gridCol w:w="1308"/>
        <w:gridCol w:w="1353"/>
        <w:gridCol w:w="1342"/>
        <w:gridCol w:w="1342"/>
        <w:gridCol w:w="1342"/>
        <w:gridCol w:w="1353"/>
      </w:tblGrid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Group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203338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ow pa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="0034037F" w:rsidRPr="00C13FF9">
              <w:rPr>
                <w:rFonts w:ascii="Times New Roman" w:hAnsi="Times New Roman" w:cs="Times New Roman" w:hint="eastAsia"/>
                <w:sz w:val="22"/>
              </w:rPr>
              <w:t>ity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Total Farrowing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Stillbir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ulling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rushing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Onset of Lactation</w:t>
            </w:r>
          </w:p>
        </w:tc>
      </w:tr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1 (888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~5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3.60±5.1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40±0.8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3.80±3.0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00±0.0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00±0.00</w:t>
            </w:r>
          </w:p>
        </w:tc>
      </w:tr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2 (779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~5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5.00±4.06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80±1.3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2.80±2.4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00±0.0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1.40±1.34</w:t>
            </w:r>
          </w:p>
        </w:tc>
      </w:tr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V-3 (797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~4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3.50±5.4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25±0.5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3.25±3.59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00±0.0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0.00±2.45</w:t>
            </w:r>
          </w:p>
        </w:tc>
      </w:tr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1 (574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~6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2.17±2.6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67±1.21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.67±1.7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67±1.0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9.17±1.47</w:t>
            </w:r>
          </w:p>
        </w:tc>
      </w:tr>
      <w:tr w:rsidR="0034037F" w:rsidTr="0034037F"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C-2 (988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3FF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 w:rsidRPr="00C13FF9">
              <w:rPr>
                <w:rFonts w:ascii="Times New Roman" w:hAnsi="Times New Roman" w:cs="Times New Roman" w:hint="eastAsia"/>
                <w:sz w:val="22"/>
              </w:rPr>
              <w:t>~5</w:t>
            </w:r>
            <w:r w:rsidRPr="00C13FF9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4.40±4.6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.20±0.8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2.60±1.82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0.00±0.0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34037F" w:rsidRPr="00C13FF9" w:rsidRDefault="0034037F" w:rsidP="0034037F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13FF9">
              <w:rPr>
                <w:rFonts w:ascii="Times New Roman" w:eastAsia="Times New Roman" w:hAnsi="Times New Roman" w:cs="Times New Roman"/>
                <w:sz w:val="22"/>
              </w:rPr>
              <w:t>10.20±2.77</w:t>
            </w:r>
          </w:p>
        </w:tc>
      </w:tr>
    </w:tbl>
    <w:p w:rsidR="00AF31AC" w:rsidRDefault="00AF31AC" w:rsidP="00AF31AC">
      <w:pPr>
        <w:spacing w:line="480" w:lineRule="auto"/>
      </w:pPr>
      <w:r>
        <w:rPr>
          <w:rFonts w:ascii="Times New Roman" w:eastAsia="Times New Roman" w:hAnsi="Times New Roman" w:cs="Times New Roman"/>
          <w:color w:val="222222"/>
          <w:sz w:val="24"/>
          <w:shd w:val="clear" w:color="auto" w:fill="FFFFFF"/>
        </w:rPr>
        <w:t>(): Parentheses are sow’s individual number,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</w:t>
      </w:r>
      <w:r w:rsidR="007A1089">
        <w:rPr>
          <w:rFonts w:ascii="Times New Roman" w:eastAsia="Times New Roman" w:hAnsi="Times New Roman" w:cs="Times New Roman"/>
          <w:sz w:val="24"/>
        </w:rPr>
        <w:t>The</w:t>
      </w:r>
      <w:r>
        <w:rPr>
          <w:rFonts w:ascii="Times New Roman" w:eastAsia="Times New Roman" w:hAnsi="Times New Roman" w:cs="Times New Roman"/>
          <w:sz w:val="24"/>
        </w:rPr>
        <w:t xml:space="preserve"> 4</w:t>
      </w:r>
      <w:r>
        <w:rPr>
          <w:rFonts w:ascii="Times New Roman" w:eastAsia="Times New Roman" w:hAnsi="Times New Roman" w:cs="Times New Roman"/>
          <w:sz w:val="24"/>
          <w:vertAlign w:val="superscript"/>
        </w:rPr>
        <w:t>th</w:t>
      </w:r>
      <w:r w:rsidR="007A1089">
        <w:rPr>
          <w:rFonts w:ascii="Times New Roman" w:eastAsia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sz w:val="24"/>
        </w:rPr>
        <w:t>5</w:t>
      </w:r>
      <w:r>
        <w:rPr>
          <w:rFonts w:ascii="Times New Roman" w:eastAsia="Times New Roman" w:hAnsi="Times New Roman" w:cs="Times New Roman"/>
          <w:sz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</w:rPr>
        <w:t xml:space="preserve"> &amp; 6</w:t>
      </w:r>
      <w:r>
        <w:rPr>
          <w:rFonts w:ascii="Times New Roman" w:eastAsia="Times New Roman" w:hAnsi="Times New Roman" w:cs="Times New Roman"/>
          <w:sz w:val="24"/>
          <w:vertAlign w:val="superscript"/>
        </w:rPr>
        <w:t>th</w:t>
      </w:r>
      <w:r>
        <w:rPr>
          <w:rFonts w:ascii="Times New Roman" w:eastAsia="Times New Roman" w:hAnsi="Times New Roman" w:cs="Times New Roman"/>
          <w:sz w:val="24"/>
        </w:rPr>
        <w:t xml:space="preserve"> indicates past parity record</w:t>
      </w:r>
      <w:bookmarkStart w:id="65" w:name="_GoBack"/>
      <w:bookmarkEnd w:id="65"/>
    </w:p>
    <w:p w:rsidR="00AF31AC" w:rsidRPr="00A004E8" w:rsidRDefault="00AF31AC" w:rsidP="00AF31AC">
      <w:pPr>
        <w:pStyle w:val="a5"/>
        <w:spacing w:line="480" w:lineRule="auto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sectPr w:rsidR="00AF31AC" w:rsidRPr="00A004E8" w:rsidSect="00BE3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6EE4" w:rsidRDefault="00FD6EE4" w:rsidP="00575637">
      <w:pPr>
        <w:spacing w:after="0" w:line="240" w:lineRule="auto"/>
      </w:pPr>
      <w:r>
        <w:separator/>
      </w:r>
    </w:p>
  </w:endnote>
  <w:endnote w:type="continuationSeparator" w:id="0">
    <w:p w:rsidR="00FD6EE4" w:rsidRDefault="00FD6EE4" w:rsidP="00575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6EE4" w:rsidRDefault="00FD6EE4" w:rsidP="00575637">
      <w:pPr>
        <w:spacing w:after="0" w:line="240" w:lineRule="auto"/>
      </w:pPr>
      <w:r>
        <w:separator/>
      </w:r>
    </w:p>
  </w:footnote>
  <w:footnote w:type="continuationSeparator" w:id="0">
    <w:p w:rsidR="00FD6EE4" w:rsidRDefault="00FD6EE4" w:rsidP="0057563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  <w15:person w15:author="배민경">
    <w15:presenceInfo w15:providerId="AD" w15:userId="S::mkbae4136@konkuk.ac.kr::9c956602-0b83-4617-b565-dfc3de2764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CB3"/>
    <w:rsid w:val="00117B8B"/>
    <w:rsid w:val="001342D5"/>
    <w:rsid w:val="00203338"/>
    <w:rsid w:val="00250AC7"/>
    <w:rsid w:val="0034037F"/>
    <w:rsid w:val="003548D1"/>
    <w:rsid w:val="00396AC5"/>
    <w:rsid w:val="003C3CB3"/>
    <w:rsid w:val="003D35D8"/>
    <w:rsid w:val="003F2E8C"/>
    <w:rsid w:val="004909CF"/>
    <w:rsid w:val="00502C05"/>
    <w:rsid w:val="00575637"/>
    <w:rsid w:val="00595BF5"/>
    <w:rsid w:val="005A2452"/>
    <w:rsid w:val="005D3BF7"/>
    <w:rsid w:val="005D7812"/>
    <w:rsid w:val="00600BBD"/>
    <w:rsid w:val="00632AF5"/>
    <w:rsid w:val="00644B70"/>
    <w:rsid w:val="00711139"/>
    <w:rsid w:val="00780558"/>
    <w:rsid w:val="007A1089"/>
    <w:rsid w:val="00942F00"/>
    <w:rsid w:val="00975584"/>
    <w:rsid w:val="00A004E8"/>
    <w:rsid w:val="00A95AEE"/>
    <w:rsid w:val="00AB1D25"/>
    <w:rsid w:val="00AF31AC"/>
    <w:rsid w:val="00B1113E"/>
    <w:rsid w:val="00B44522"/>
    <w:rsid w:val="00B56CE4"/>
    <w:rsid w:val="00BE3362"/>
    <w:rsid w:val="00C13FF9"/>
    <w:rsid w:val="00C96F77"/>
    <w:rsid w:val="00D17E0A"/>
    <w:rsid w:val="00D523A1"/>
    <w:rsid w:val="00DE3578"/>
    <w:rsid w:val="00DE6275"/>
    <w:rsid w:val="00E45221"/>
    <w:rsid w:val="00EC0517"/>
    <w:rsid w:val="00F02EE2"/>
    <w:rsid w:val="00F46319"/>
    <w:rsid w:val="00F62AF9"/>
    <w:rsid w:val="00F64DEA"/>
    <w:rsid w:val="00FD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57EADA4-4C9F-4C5F-93A0-0CA6BEFC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037F"/>
    <w:pPr>
      <w:widowControl w:val="0"/>
      <w:jc w:val="both"/>
    </w:pPr>
    <w:rPr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C3CB3"/>
    <w:pPr>
      <w:spacing w:after="0" w:line="240" w:lineRule="auto"/>
      <w:jc w:val="both"/>
    </w:pPr>
    <w:rPr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rsid w:val="003C3CB3"/>
    <w:rPr>
      <w:sz w:val="21"/>
    </w:rPr>
  </w:style>
  <w:style w:type="paragraph" w:styleId="a5">
    <w:name w:val="Normal (Web)"/>
    <w:basedOn w:val="a"/>
    <w:qFormat/>
    <w:rsid w:val="003C3CB3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a6">
    <w:name w:val="annotation text"/>
    <w:basedOn w:val="a"/>
    <w:link w:val="Char"/>
    <w:rsid w:val="003C3CB3"/>
    <w:pPr>
      <w:spacing w:after="0"/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6"/>
    <w:rsid w:val="003C3CB3"/>
    <w:rPr>
      <w:rFonts w:ascii="Calibri" w:eastAsia="Calibri" w:hAnsi="Calibri" w:cs="Calibri"/>
      <w:sz w:val="20"/>
      <w:lang w:eastAsia="ko-KR"/>
    </w:rPr>
  </w:style>
  <w:style w:type="paragraph" w:customStyle="1" w:styleId="TableParagraph">
    <w:name w:val="Table Paragraph"/>
    <w:basedOn w:val="a"/>
    <w:rsid w:val="003C3CB3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paragraph" w:styleId="a7">
    <w:name w:val="Revision"/>
    <w:hidden/>
    <w:uiPriority w:val="99"/>
    <w:semiHidden/>
    <w:rsid w:val="00AF31AC"/>
    <w:pPr>
      <w:spacing w:after="0" w:line="240" w:lineRule="auto"/>
    </w:pPr>
    <w:rPr>
      <w:sz w:val="20"/>
      <w:lang w:eastAsia="ko-KR"/>
    </w:rPr>
  </w:style>
  <w:style w:type="paragraph" w:styleId="a8">
    <w:name w:val="Balloon Text"/>
    <w:basedOn w:val="a"/>
    <w:link w:val="Char0"/>
    <w:uiPriority w:val="99"/>
    <w:semiHidden/>
    <w:unhideWhenUsed/>
    <w:rsid w:val="005756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575637"/>
    <w:rPr>
      <w:rFonts w:asciiTheme="majorHAnsi" w:eastAsiaTheme="majorEastAsia" w:hAnsiTheme="majorHAnsi" w:cstheme="majorBidi"/>
      <w:sz w:val="18"/>
      <w:szCs w:val="18"/>
      <w:lang w:eastAsia="ko-KR"/>
    </w:rPr>
  </w:style>
  <w:style w:type="paragraph" w:styleId="a9">
    <w:name w:val="header"/>
    <w:basedOn w:val="a"/>
    <w:link w:val="Char1"/>
    <w:uiPriority w:val="99"/>
    <w:semiHidden/>
    <w:unhideWhenUsed/>
    <w:rsid w:val="005756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semiHidden/>
    <w:rsid w:val="00575637"/>
    <w:rPr>
      <w:sz w:val="20"/>
      <w:lang w:eastAsia="ko-KR"/>
    </w:rPr>
  </w:style>
  <w:style w:type="paragraph" w:styleId="aa">
    <w:name w:val="footer"/>
    <w:basedOn w:val="a"/>
    <w:link w:val="Char2"/>
    <w:uiPriority w:val="99"/>
    <w:semiHidden/>
    <w:unhideWhenUsed/>
    <w:rsid w:val="0057563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semiHidden/>
    <w:rsid w:val="00575637"/>
    <w:rPr>
      <w:sz w:val="20"/>
      <w:lang w:eastAsia="ko-KR"/>
    </w:rPr>
  </w:style>
  <w:style w:type="character" w:styleId="ab">
    <w:name w:val="Hyperlink"/>
    <w:basedOn w:val="a0"/>
    <w:uiPriority w:val="99"/>
    <w:unhideWhenUsed/>
    <w:rsid w:val="00F64D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novative-diagnostics.com/about-us/" TargetMode="External"/><Relationship Id="rId13" Type="http://schemas.openxmlformats.org/officeDocument/2006/relationships/hyperlink" Target="http://www.biocheck.com/" TargetMode="External"/><Relationship Id="rId18" Type="http://schemas.openxmlformats.org/officeDocument/2006/relationships/hyperlink" Target="https://www.thermofisher.com/order/catalog/product/A28809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mediandiagnostics.com/en/" TargetMode="External"/><Relationship Id="rId7" Type="http://schemas.openxmlformats.org/officeDocument/2006/relationships/hyperlink" Target="https://www.innovative-diagnostics.com/produit/id-screen-african-swine-fever-competition/" TargetMode="External"/><Relationship Id="rId12" Type="http://schemas.openxmlformats.org/officeDocument/2006/relationships/hyperlink" Target="https://www.biochek.com/swine-elisa/porcine-circovirus-type-2-antibody-test-kit/" TargetMode="External"/><Relationship Id="rId17" Type="http://schemas.openxmlformats.org/officeDocument/2006/relationships/hyperlink" Target="https://www.idexx.co.uk/en-gb" TargetMode="External"/><Relationship Id="rId25" Type="http://schemas.openxmlformats.org/officeDocument/2006/relationships/hyperlink" Target="https://www.thermofisher.com/order/catalog/product/kr/ko/446062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idexx.com/en/livestock/livestock-tests/swine-tests/idexx-m-hyo-ab-test/" TargetMode="External"/><Relationship Id="rId20" Type="http://schemas.openxmlformats.org/officeDocument/2006/relationships/hyperlink" Target="https://www.mediandiagnostics.com/en/page/21_view?idx=87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thermofisher.com/order/catalog/product/7610440" TargetMode="External"/><Relationship Id="rId24" Type="http://schemas.openxmlformats.org/officeDocument/2006/relationships/hyperlink" Target="https://www.mediandiagnostics.com/en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iocheck.com/" TargetMode="External"/><Relationship Id="rId23" Type="http://schemas.openxmlformats.org/officeDocument/2006/relationships/hyperlink" Target="https://www.mediandiagnostics.com/en/page/21_view?idx=4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idexx.co.uk/en-gb" TargetMode="External"/><Relationship Id="rId19" Type="http://schemas.openxmlformats.org/officeDocument/2006/relationships/hyperlink" Target="https://www.thermofisher.com/order/catalog/product/A357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dexx.co.uk/en-gb/livestock/livestock-tests/swine-tests/idexx-prrs-x3-ab-test-worldwide/" TargetMode="External"/><Relationship Id="rId14" Type="http://schemas.openxmlformats.org/officeDocument/2006/relationships/hyperlink" Target="https://www.biochek.com/swine-elisa/classical-swine-fever-antibody-test-kit/" TargetMode="External"/><Relationship Id="rId22" Type="http://schemas.openxmlformats.org/officeDocument/2006/relationships/hyperlink" Target="https://www.thermofisher.com/order/catalog/product/QPCV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D62A9E-7E3A-4E33-ACA5-3BEA3FF6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서정향</cp:lastModifiedBy>
  <cp:revision>4</cp:revision>
  <dcterms:created xsi:type="dcterms:W3CDTF">2025-04-03T04:32:00Z</dcterms:created>
  <dcterms:modified xsi:type="dcterms:W3CDTF">2025-04-04T02:59:00Z</dcterms:modified>
</cp:coreProperties>
</file>